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442AA" w14:textId="56D47308" w:rsidR="00A80B60" w:rsidRPr="002C3B01" w:rsidRDefault="00D34F50" w:rsidP="003E57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B5FD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3B01" w:rsidRPr="002C3B01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783D66" w:rsidRPr="00783D66">
        <w:rPr>
          <w:rFonts w:ascii="Times New Roman" w:hAnsi="Times New Roman" w:cs="Times New Roman"/>
          <w:b/>
          <w:sz w:val="24"/>
          <w:szCs w:val="24"/>
        </w:rPr>
        <w:t>Goodness-of-fit statistics (AIC and BIC) for parametric survival models of OS and PFS</w:t>
      </w:r>
    </w:p>
    <w:tbl>
      <w:tblPr>
        <w:tblStyle w:val="ListTable31"/>
        <w:tblW w:w="5000" w:type="pct"/>
        <w:tblInd w:w="0" w:type="dxa"/>
        <w:tblLook w:val="00A0" w:firstRow="1" w:lastRow="0" w:firstColumn="1" w:lastColumn="0" w:noHBand="0" w:noVBand="0"/>
      </w:tblPr>
      <w:tblGrid>
        <w:gridCol w:w="2123"/>
        <w:gridCol w:w="1503"/>
        <w:gridCol w:w="1816"/>
        <w:gridCol w:w="1954"/>
        <w:gridCol w:w="1954"/>
      </w:tblGrid>
      <w:tr w:rsidR="00783D66" w:rsidRPr="00794AC5" w14:paraId="48F9AA6D" w14:textId="77777777" w:rsidTr="00783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E2F3"/>
            <w:hideMark/>
          </w:tcPr>
          <w:p w14:paraId="2C41AC5C" w14:textId="2C774DBD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Overall survival (O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5" w:type="pct"/>
            <w:gridSpan w:val="2"/>
            <w:tcBorders>
              <w:top w:val="single" w:sz="4" w:space="0" w:color="000000"/>
              <w:bottom w:val="nil"/>
            </w:tcBorders>
            <w:shd w:val="clear" w:color="auto" w:fill="D9E2F3"/>
            <w:hideMark/>
          </w:tcPr>
          <w:p w14:paraId="6E7DFDC4" w14:textId="77777777" w:rsidR="00B20BFE" w:rsidRPr="00794AC5" w:rsidRDefault="00B20BFE" w:rsidP="00616021">
            <w:pPr>
              <w:spacing w:before="60" w:after="60"/>
              <w:ind w:left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Lenvatinib</w:t>
            </w:r>
          </w:p>
        </w:tc>
        <w:tc>
          <w:tcPr>
            <w:tcW w:w="2090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E2F3"/>
            <w:hideMark/>
          </w:tcPr>
          <w:p w14:paraId="727D38D1" w14:textId="77777777" w:rsidR="00B20BFE" w:rsidRPr="00794AC5" w:rsidRDefault="00B20BFE" w:rsidP="00616021">
            <w:pPr>
              <w:spacing w:before="60" w:after="6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Sorafenib</w:t>
            </w:r>
          </w:p>
        </w:tc>
      </w:tr>
      <w:tr w:rsidR="00B20BFE" w:rsidRPr="00794AC5" w14:paraId="0A4DB8FF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tcBorders>
              <w:left w:val="single" w:sz="4" w:space="0" w:color="000000"/>
            </w:tcBorders>
            <w:vAlign w:val="center"/>
            <w:hideMark/>
          </w:tcPr>
          <w:p w14:paraId="2D0C0538" w14:textId="77777777" w:rsidR="00B20BFE" w:rsidRPr="00794AC5" w:rsidRDefault="00B20BFE" w:rsidP="00616021">
            <w:pPr>
              <w:ind w:left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shd w:val="clear" w:color="auto" w:fill="D9E2F3"/>
            <w:hideMark/>
          </w:tcPr>
          <w:p w14:paraId="41310538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AIC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D9E2F3"/>
            <w:hideMark/>
          </w:tcPr>
          <w:p w14:paraId="10A200F3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B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shd w:val="clear" w:color="auto" w:fill="D9E2F3"/>
            <w:hideMark/>
          </w:tcPr>
          <w:p w14:paraId="320B2852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AIC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shd w:val="clear" w:color="auto" w:fill="D9E2F3"/>
            <w:hideMark/>
          </w:tcPr>
          <w:p w14:paraId="7116948C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BIC</w:t>
            </w:r>
          </w:p>
        </w:tc>
      </w:tr>
      <w:tr w:rsidR="00B20BFE" w:rsidRPr="00794AC5" w14:paraId="7B336A1B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nil"/>
              <w:left w:val="single" w:sz="4" w:space="0" w:color="000000"/>
              <w:bottom w:val="nil"/>
            </w:tcBorders>
            <w:hideMark/>
          </w:tcPr>
          <w:p w14:paraId="62BEC51C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Exponent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tcBorders>
              <w:top w:val="nil"/>
              <w:bottom w:val="nil"/>
            </w:tcBorders>
            <w:hideMark/>
          </w:tcPr>
          <w:p w14:paraId="4B9C9F09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16.61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DEA45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66.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tcBorders>
              <w:top w:val="nil"/>
              <w:bottom w:val="nil"/>
            </w:tcBorders>
            <w:hideMark/>
          </w:tcPr>
          <w:p w14:paraId="29613647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00.52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16C1A23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50.436</w:t>
            </w:r>
          </w:p>
        </w:tc>
      </w:tr>
      <w:tr w:rsidR="00783D66" w:rsidRPr="00794AC5" w14:paraId="140914CF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left w:val="single" w:sz="4" w:space="0" w:color="000000"/>
            </w:tcBorders>
            <w:hideMark/>
          </w:tcPr>
          <w:p w14:paraId="7E7A9341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Weibu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hideMark/>
          </w:tcPr>
          <w:p w14:paraId="3F7011C9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75.486</w:t>
            </w:r>
          </w:p>
        </w:tc>
        <w:tc>
          <w:tcPr>
            <w:tcW w:w="971" w:type="pct"/>
            <w:tcBorders>
              <w:left w:val="nil"/>
              <w:right w:val="nil"/>
            </w:tcBorders>
            <w:hideMark/>
          </w:tcPr>
          <w:p w14:paraId="49671885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29.6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hideMark/>
          </w:tcPr>
          <w:p w14:paraId="1324919E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54.979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hideMark/>
          </w:tcPr>
          <w:p w14:paraId="7CF31211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09.047</w:t>
            </w:r>
          </w:p>
        </w:tc>
      </w:tr>
      <w:tr w:rsidR="00B20BFE" w:rsidRPr="00794AC5" w14:paraId="6762CA49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nil"/>
              <w:left w:val="single" w:sz="4" w:space="0" w:color="000000"/>
              <w:bottom w:val="nil"/>
            </w:tcBorders>
            <w:hideMark/>
          </w:tcPr>
          <w:p w14:paraId="3B6FFBC7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Gam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tcBorders>
              <w:top w:val="nil"/>
              <w:bottom w:val="nil"/>
            </w:tcBorders>
            <w:hideMark/>
          </w:tcPr>
          <w:p w14:paraId="521ACC12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60.38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B304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18.7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tcBorders>
              <w:top w:val="nil"/>
              <w:bottom w:val="nil"/>
            </w:tcBorders>
            <w:hideMark/>
          </w:tcPr>
          <w:p w14:paraId="33C7908C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32.91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A011A83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91.147</w:t>
            </w:r>
          </w:p>
        </w:tc>
      </w:tr>
      <w:tr w:rsidR="00783D66" w:rsidRPr="00794AC5" w14:paraId="2A8D4F4A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left w:val="single" w:sz="4" w:space="0" w:color="000000"/>
            </w:tcBorders>
            <w:hideMark/>
          </w:tcPr>
          <w:p w14:paraId="53F74349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Gompert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hideMark/>
          </w:tcPr>
          <w:p w14:paraId="4FDD2F85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00.253</w:t>
            </w:r>
          </w:p>
        </w:tc>
        <w:tc>
          <w:tcPr>
            <w:tcW w:w="971" w:type="pct"/>
            <w:tcBorders>
              <w:left w:val="nil"/>
              <w:right w:val="nil"/>
            </w:tcBorders>
            <w:hideMark/>
          </w:tcPr>
          <w:p w14:paraId="7374DFA6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54.4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hideMark/>
          </w:tcPr>
          <w:p w14:paraId="65B4D771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88.415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hideMark/>
          </w:tcPr>
          <w:p w14:paraId="65B9F8DE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42.483</w:t>
            </w:r>
          </w:p>
        </w:tc>
      </w:tr>
      <w:tr w:rsidR="00B20BFE" w:rsidRPr="00794AC5" w14:paraId="1EA85D95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nil"/>
              <w:left w:val="single" w:sz="4" w:space="0" w:color="000000"/>
              <w:bottom w:val="nil"/>
            </w:tcBorders>
            <w:hideMark/>
          </w:tcPr>
          <w:p w14:paraId="0A27A047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Log-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tcBorders>
              <w:top w:val="nil"/>
              <w:bottom w:val="nil"/>
            </w:tcBorders>
            <w:hideMark/>
          </w:tcPr>
          <w:p w14:paraId="2D3C87D4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62.90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3A729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17.0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tcBorders>
              <w:top w:val="nil"/>
              <w:bottom w:val="nil"/>
            </w:tcBorders>
            <w:hideMark/>
          </w:tcPr>
          <w:p w14:paraId="06A08CE4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33.22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849B4C2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87.294</w:t>
            </w:r>
          </w:p>
        </w:tc>
      </w:tr>
      <w:tr w:rsidR="00783D66" w:rsidRPr="00794AC5" w14:paraId="3938F563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left w:val="single" w:sz="4" w:space="0" w:color="000000"/>
            </w:tcBorders>
            <w:hideMark/>
          </w:tcPr>
          <w:p w14:paraId="3C1ACE35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Log-logis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hideMark/>
          </w:tcPr>
          <w:p w14:paraId="6B65A01E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58.832</w:t>
            </w:r>
          </w:p>
        </w:tc>
        <w:tc>
          <w:tcPr>
            <w:tcW w:w="971" w:type="pct"/>
            <w:tcBorders>
              <w:left w:val="nil"/>
              <w:right w:val="nil"/>
            </w:tcBorders>
            <w:hideMark/>
          </w:tcPr>
          <w:p w14:paraId="34BC8913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213.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hideMark/>
          </w:tcPr>
          <w:p w14:paraId="3FE36037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28.983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hideMark/>
          </w:tcPr>
          <w:p w14:paraId="10EEEE4F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83.051</w:t>
            </w:r>
          </w:p>
        </w:tc>
      </w:tr>
      <w:tr w:rsidR="00783D66" w:rsidRPr="00794AC5" w14:paraId="4A3D8666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E2F3"/>
            <w:hideMark/>
          </w:tcPr>
          <w:p w14:paraId="62974747" w14:textId="1A08BE21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P</w:t>
            </w:r>
            <w:r w:rsidRPr="00B20BFE">
              <w:rPr>
                <w:rFonts w:ascii="Times New Roman" w:hAnsi="Times New Roman"/>
                <w:color w:val="000000"/>
                <w:lang w:val="en-GB"/>
              </w:rPr>
              <w:t>rogression-free survival (PF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5" w:type="pct"/>
            <w:gridSpan w:val="2"/>
            <w:tcBorders>
              <w:top w:val="single" w:sz="4" w:space="0" w:color="000000"/>
              <w:bottom w:val="nil"/>
            </w:tcBorders>
            <w:shd w:val="clear" w:color="auto" w:fill="D9E2F3"/>
            <w:hideMark/>
          </w:tcPr>
          <w:p w14:paraId="6096694D" w14:textId="77777777" w:rsidR="00B20BFE" w:rsidRPr="00B20BFE" w:rsidRDefault="00B20BFE" w:rsidP="00616021">
            <w:pPr>
              <w:spacing w:before="60" w:after="60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B20BFE">
              <w:rPr>
                <w:rFonts w:ascii="Times New Roman" w:hAnsi="Times New Roman"/>
                <w:b/>
                <w:bCs/>
                <w:color w:val="000000"/>
                <w:lang w:val="en-GB"/>
              </w:rPr>
              <w:t>Lenvatinib</w:t>
            </w:r>
          </w:p>
        </w:tc>
        <w:tc>
          <w:tcPr>
            <w:tcW w:w="2090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E2F3"/>
            <w:hideMark/>
          </w:tcPr>
          <w:p w14:paraId="05528824" w14:textId="77777777" w:rsidR="00B20BFE" w:rsidRPr="00B20BFE" w:rsidRDefault="00B20BFE" w:rsidP="00616021">
            <w:pPr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B20BFE">
              <w:rPr>
                <w:rFonts w:ascii="Times New Roman" w:hAnsi="Times New Roman"/>
                <w:b/>
                <w:bCs/>
                <w:color w:val="000000"/>
                <w:lang w:val="en-GB"/>
              </w:rPr>
              <w:t>Sorafenib</w:t>
            </w:r>
          </w:p>
        </w:tc>
      </w:tr>
      <w:tr w:rsidR="00783D66" w:rsidRPr="00794AC5" w14:paraId="56636208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tcBorders>
              <w:left w:val="single" w:sz="4" w:space="0" w:color="000000"/>
            </w:tcBorders>
            <w:vAlign w:val="center"/>
            <w:hideMark/>
          </w:tcPr>
          <w:p w14:paraId="3559CF2C" w14:textId="77777777" w:rsidR="00B20BFE" w:rsidRPr="00794AC5" w:rsidRDefault="00B20BFE" w:rsidP="00616021">
            <w:pPr>
              <w:ind w:left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shd w:val="clear" w:color="auto" w:fill="D9E2F3"/>
            <w:hideMark/>
          </w:tcPr>
          <w:p w14:paraId="516D95D6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AIC</w:t>
            </w:r>
          </w:p>
        </w:tc>
        <w:tc>
          <w:tcPr>
            <w:tcW w:w="971" w:type="pct"/>
            <w:tcBorders>
              <w:left w:val="nil"/>
              <w:right w:val="nil"/>
            </w:tcBorders>
            <w:shd w:val="clear" w:color="auto" w:fill="D9E2F3"/>
            <w:hideMark/>
          </w:tcPr>
          <w:p w14:paraId="741A1E30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B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shd w:val="clear" w:color="auto" w:fill="D9E2F3"/>
            <w:hideMark/>
          </w:tcPr>
          <w:p w14:paraId="29050369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AIC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shd w:val="clear" w:color="auto" w:fill="D9E2F3"/>
            <w:hideMark/>
          </w:tcPr>
          <w:p w14:paraId="4060A33E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BIC</w:t>
            </w:r>
          </w:p>
        </w:tc>
      </w:tr>
      <w:tr w:rsidR="00783D66" w:rsidRPr="00794AC5" w14:paraId="334A5213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nil"/>
              <w:left w:val="single" w:sz="4" w:space="0" w:color="000000"/>
              <w:bottom w:val="nil"/>
            </w:tcBorders>
            <w:hideMark/>
          </w:tcPr>
          <w:p w14:paraId="3DB4A4F3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Exponent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tcBorders>
              <w:top w:val="nil"/>
              <w:bottom w:val="nil"/>
            </w:tcBorders>
            <w:hideMark/>
          </w:tcPr>
          <w:p w14:paraId="5628C229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68.17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D8E76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18.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tcBorders>
              <w:top w:val="nil"/>
              <w:bottom w:val="nil"/>
            </w:tcBorders>
            <w:hideMark/>
          </w:tcPr>
          <w:p w14:paraId="413F3077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08.58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03318C7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58.498</w:t>
            </w:r>
          </w:p>
        </w:tc>
      </w:tr>
      <w:tr w:rsidR="00B20BFE" w:rsidRPr="00794AC5" w14:paraId="5E994A28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left w:val="single" w:sz="4" w:space="0" w:color="000000"/>
            </w:tcBorders>
            <w:hideMark/>
          </w:tcPr>
          <w:p w14:paraId="453B7D31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Weibu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hideMark/>
          </w:tcPr>
          <w:p w14:paraId="163E95EC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43.463</w:t>
            </w:r>
          </w:p>
        </w:tc>
        <w:tc>
          <w:tcPr>
            <w:tcW w:w="971" w:type="pct"/>
            <w:tcBorders>
              <w:left w:val="nil"/>
              <w:right w:val="nil"/>
            </w:tcBorders>
            <w:hideMark/>
          </w:tcPr>
          <w:p w14:paraId="7A0A3F65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97.6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hideMark/>
          </w:tcPr>
          <w:p w14:paraId="762EFC86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95.242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hideMark/>
          </w:tcPr>
          <w:p w14:paraId="039AA42F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49.310</w:t>
            </w:r>
          </w:p>
        </w:tc>
      </w:tr>
      <w:tr w:rsidR="00783D66" w:rsidRPr="00794AC5" w14:paraId="620B96DD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nil"/>
              <w:left w:val="single" w:sz="4" w:space="0" w:color="000000"/>
              <w:bottom w:val="nil"/>
            </w:tcBorders>
            <w:hideMark/>
          </w:tcPr>
          <w:p w14:paraId="39BECB61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Gam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tcBorders>
              <w:top w:val="nil"/>
              <w:bottom w:val="nil"/>
            </w:tcBorders>
            <w:hideMark/>
          </w:tcPr>
          <w:p w14:paraId="678D22D3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16.269 (2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DE9A5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74.615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tcBorders>
              <w:top w:val="nil"/>
              <w:bottom w:val="nil"/>
            </w:tcBorders>
            <w:hideMark/>
          </w:tcPr>
          <w:p w14:paraId="7579357B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062.170 (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605A805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20.397 (1)</w:t>
            </w:r>
          </w:p>
        </w:tc>
      </w:tr>
      <w:tr w:rsidR="00B20BFE" w:rsidRPr="00794AC5" w14:paraId="56368B9D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left w:val="single" w:sz="4" w:space="0" w:color="000000"/>
            </w:tcBorders>
            <w:hideMark/>
          </w:tcPr>
          <w:p w14:paraId="71A78E53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Gompert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hideMark/>
          </w:tcPr>
          <w:p w14:paraId="440BF186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63.856</w:t>
            </w:r>
          </w:p>
        </w:tc>
        <w:tc>
          <w:tcPr>
            <w:tcW w:w="971" w:type="pct"/>
            <w:tcBorders>
              <w:left w:val="nil"/>
              <w:right w:val="nil"/>
            </w:tcBorders>
            <w:hideMark/>
          </w:tcPr>
          <w:p w14:paraId="193D86C3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18.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hideMark/>
          </w:tcPr>
          <w:p w14:paraId="68679B96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06.130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hideMark/>
          </w:tcPr>
          <w:p w14:paraId="69C8C4E6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260.198</w:t>
            </w:r>
          </w:p>
        </w:tc>
      </w:tr>
      <w:tr w:rsidR="00783D66" w:rsidRPr="00794AC5" w14:paraId="14BB6C02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nil"/>
              <w:left w:val="single" w:sz="4" w:space="0" w:color="000000"/>
              <w:bottom w:val="nil"/>
            </w:tcBorders>
            <w:hideMark/>
          </w:tcPr>
          <w:p w14:paraId="0596DAA2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Log-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tcBorders>
              <w:top w:val="nil"/>
              <w:bottom w:val="nil"/>
            </w:tcBorders>
            <w:hideMark/>
          </w:tcPr>
          <w:p w14:paraId="074E2F1A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 xml:space="preserve">1114.546 (1)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1BF67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68.724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tcBorders>
              <w:top w:val="nil"/>
              <w:bottom w:val="nil"/>
            </w:tcBorders>
            <w:hideMark/>
          </w:tcPr>
          <w:p w14:paraId="6FC8ACC7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098.051 (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09950BF" w14:textId="77777777" w:rsidR="00B20BFE" w:rsidRPr="00794AC5" w:rsidRDefault="00B20BFE" w:rsidP="006160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b/>
                <w:color w:val="000000"/>
                <w:lang w:val="en-GB"/>
              </w:rPr>
              <w:t>1152.119 (2)</w:t>
            </w:r>
          </w:p>
        </w:tc>
      </w:tr>
      <w:tr w:rsidR="00B20BFE" w:rsidRPr="00794AC5" w14:paraId="518B6E1E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left w:val="single" w:sz="4" w:space="0" w:color="000000"/>
            </w:tcBorders>
            <w:hideMark/>
          </w:tcPr>
          <w:p w14:paraId="752B3A2D" w14:textId="77777777" w:rsidR="00B20BFE" w:rsidRPr="00794AC5" w:rsidRDefault="00B20BFE" w:rsidP="00616021">
            <w:pPr>
              <w:spacing w:before="60" w:after="6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Log-logis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" w:type="pct"/>
            <w:hideMark/>
          </w:tcPr>
          <w:p w14:paraId="1663D78F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 xml:space="preserve">1121.265 </w:t>
            </w:r>
          </w:p>
        </w:tc>
        <w:tc>
          <w:tcPr>
            <w:tcW w:w="971" w:type="pct"/>
            <w:tcBorders>
              <w:left w:val="nil"/>
              <w:right w:val="nil"/>
            </w:tcBorders>
            <w:hideMark/>
          </w:tcPr>
          <w:p w14:paraId="0F5146EB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75.4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pct"/>
            <w:hideMark/>
          </w:tcPr>
          <w:p w14:paraId="3C1A612A" w14:textId="77777777" w:rsidR="00B20BFE" w:rsidRPr="00794AC5" w:rsidRDefault="00B20BFE" w:rsidP="00616021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 xml:space="preserve">1102.300 </w:t>
            </w:r>
          </w:p>
        </w:tc>
        <w:tc>
          <w:tcPr>
            <w:tcW w:w="1045" w:type="pct"/>
            <w:tcBorders>
              <w:left w:val="nil"/>
              <w:right w:val="single" w:sz="4" w:space="0" w:color="000000"/>
            </w:tcBorders>
            <w:hideMark/>
          </w:tcPr>
          <w:p w14:paraId="5B0E6026" w14:textId="77777777" w:rsidR="00B20BFE" w:rsidRPr="00794AC5" w:rsidRDefault="00B20BFE" w:rsidP="0061602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794AC5">
              <w:rPr>
                <w:rFonts w:ascii="Times New Roman" w:hAnsi="Times New Roman"/>
                <w:color w:val="000000"/>
                <w:lang w:val="en-GB"/>
              </w:rPr>
              <w:t>1156.368</w:t>
            </w:r>
          </w:p>
        </w:tc>
      </w:tr>
    </w:tbl>
    <w:p w14:paraId="3B2CA10C" w14:textId="6DEC9C4B" w:rsidR="00A03F0C" w:rsidRPr="00A03F0C" w:rsidRDefault="00B20BFE" w:rsidP="00B20BFE">
      <w:pPr>
        <w:rPr>
          <w:rFonts w:ascii="Times New Roman" w:hAnsi="Times New Roman" w:cs="Times New Roman"/>
          <w:i/>
        </w:rPr>
      </w:pPr>
      <w:r w:rsidRPr="00B20BFE">
        <w:rPr>
          <w:rFonts w:ascii="Times New Roman" w:hAnsi="Times New Roman" w:cs="Times New Roman"/>
          <w:i/>
        </w:rPr>
        <w:t>AIC: Akaike Information Criterion</w:t>
      </w:r>
      <w:r>
        <w:rPr>
          <w:rFonts w:ascii="Times New Roman" w:hAnsi="Times New Roman" w:cs="Times New Roman"/>
          <w:i/>
        </w:rPr>
        <w:t xml:space="preserve">; </w:t>
      </w:r>
      <w:r w:rsidRPr="00B20BFE">
        <w:rPr>
          <w:rFonts w:ascii="Times New Roman" w:hAnsi="Times New Roman" w:cs="Times New Roman"/>
          <w:i/>
        </w:rPr>
        <w:t>BIC: Bayesian Information Criterion</w:t>
      </w:r>
      <w:r w:rsidR="00A03F0C" w:rsidRPr="00A03F0C">
        <w:rPr>
          <w:rFonts w:ascii="Times New Roman" w:hAnsi="Times New Roman" w:cs="Times New Roman"/>
          <w:i/>
        </w:rPr>
        <w:t xml:space="preserve">. </w:t>
      </w:r>
    </w:p>
    <w:sectPr w:rsidR="00A03F0C" w:rsidRPr="00A03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2Nzc0NLK0MLW0tDRV0lEKTi0uzszPAykwqgUAy1Kk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upp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e5zfd8vwde6edzd55d2pg9dd0fpx20xv0&quot;&gt;levatinib_library&lt;record-ids&gt;&lt;item&gt;28&lt;/item&gt;&lt;/record-ids&gt;&lt;/item&gt;&lt;/Libraries&gt;"/>
  </w:docVars>
  <w:rsids>
    <w:rsidRoot w:val="003E57F7"/>
    <w:rsid w:val="000520B8"/>
    <w:rsid w:val="0007634A"/>
    <w:rsid w:val="000A06BA"/>
    <w:rsid w:val="0011261B"/>
    <w:rsid w:val="00117AAD"/>
    <w:rsid w:val="0017672F"/>
    <w:rsid w:val="00193C4A"/>
    <w:rsid w:val="001F6AEA"/>
    <w:rsid w:val="002444A3"/>
    <w:rsid w:val="00282BF7"/>
    <w:rsid w:val="002B1FF6"/>
    <w:rsid w:val="002C3B01"/>
    <w:rsid w:val="002F6457"/>
    <w:rsid w:val="002F7675"/>
    <w:rsid w:val="00354F5C"/>
    <w:rsid w:val="00387295"/>
    <w:rsid w:val="003A6393"/>
    <w:rsid w:val="003B6922"/>
    <w:rsid w:val="003D448E"/>
    <w:rsid w:val="003E57F7"/>
    <w:rsid w:val="003E7DF5"/>
    <w:rsid w:val="0042168A"/>
    <w:rsid w:val="00433121"/>
    <w:rsid w:val="00463420"/>
    <w:rsid w:val="00475F3A"/>
    <w:rsid w:val="00495499"/>
    <w:rsid w:val="004A65A7"/>
    <w:rsid w:val="004A7E81"/>
    <w:rsid w:val="005107C1"/>
    <w:rsid w:val="00517183"/>
    <w:rsid w:val="00554791"/>
    <w:rsid w:val="0057192F"/>
    <w:rsid w:val="00576F82"/>
    <w:rsid w:val="00584699"/>
    <w:rsid w:val="00592057"/>
    <w:rsid w:val="005B0CC4"/>
    <w:rsid w:val="005E0519"/>
    <w:rsid w:val="006A72B6"/>
    <w:rsid w:val="006C7052"/>
    <w:rsid w:val="00716F1E"/>
    <w:rsid w:val="00732612"/>
    <w:rsid w:val="007418FB"/>
    <w:rsid w:val="00783D66"/>
    <w:rsid w:val="007D771F"/>
    <w:rsid w:val="007E0E60"/>
    <w:rsid w:val="008007EA"/>
    <w:rsid w:val="00831994"/>
    <w:rsid w:val="00835B32"/>
    <w:rsid w:val="008440A6"/>
    <w:rsid w:val="008A5839"/>
    <w:rsid w:val="008E1008"/>
    <w:rsid w:val="00A00901"/>
    <w:rsid w:val="00A03F0C"/>
    <w:rsid w:val="00A1295E"/>
    <w:rsid w:val="00A13244"/>
    <w:rsid w:val="00A452AC"/>
    <w:rsid w:val="00A80B60"/>
    <w:rsid w:val="00AB221B"/>
    <w:rsid w:val="00AF1E62"/>
    <w:rsid w:val="00B20401"/>
    <w:rsid w:val="00B20BFE"/>
    <w:rsid w:val="00B22470"/>
    <w:rsid w:val="00B45D77"/>
    <w:rsid w:val="00B65D9F"/>
    <w:rsid w:val="00B96C14"/>
    <w:rsid w:val="00BB09C0"/>
    <w:rsid w:val="00BB5FD6"/>
    <w:rsid w:val="00BC119C"/>
    <w:rsid w:val="00BF1FCA"/>
    <w:rsid w:val="00BF2791"/>
    <w:rsid w:val="00C6456D"/>
    <w:rsid w:val="00C77021"/>
    <w:rsid w:val="00D27AF4"/>
    <w:rsid w:val="00D34F50"/>
    <w:rsid w:val="00D96AB7"/>
    <w:rsid w:val="00E01AC1"/>
    <w:rsid w:val="00E43821"/>
    <w:rsid w:val="00E72D7C"/>
    <w:rsid w:val="00E95B2E"/>
    <w:rsid w:val="00F137C4"/>
    <w:rsid w:val="00F17263"/>
    <w:rsid w:val="00F22BB5"/>
    <w:rsid w:val="00FE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1D479"/>
  <w15:chartTrackingRefBased/>
  <w15:docId w15:val="{84962674-DCC4-48B8-AD2F-DE58AD64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D7C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295"/>
    <w:pPr>
      <w:keepNext/>
      <w:keepLines/>
      <w:spacing w:before="40" w:after="0" w:line="36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D7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7295"/>
    <w:rPr>
      <w:rFonts w:ascii="Times New Roman" w:eastAsiaTheme="majorEastAsia" w:hAnsi="Times New Roman" w:cstheme="majorBidi"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82BF7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table" w:styleId="TableGrid">
    <w:name w:val="Table Grid"/>
    <w:basedOn w:val="TableNormal"/>
    <w:uiPriority w:val="99"/>
    <w:qFormat/>
    <w:rsid w:val="008440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B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0B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B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0B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0B6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0B60"/>
    <w:rPr>
      <w:color w:val="0563C1" w:themeColor="hyperlink"/>
      <w:u w:val="single"/>
    </w:rPr>
  </w:style>
  <w:style w:type="table" w:customStyle="1" w:styleId="ListTable31">
    <w:name w:val="List Table 31"/>
    <w:basedOn w:val="TableNormal"/>
    <w:uiPriority w:val="48"/>
    <w:rsid w:val="00B20BFE"/>
    <w:pPr>
      <w:spacing w:after="0" w:line="240" w:lineRule="auto"/>
      <w:ind w:left="221"/>
    </w:pPr>
    <w:rPr>
      <w:rFonts w:ascii="Calibri Light" w:eastAsia="MS Mincho" w:hAnsi="Calibri Light" w:cs="Times New Roman"/>
      <w:sz w:val="20"/>
      <w:szCs w:val="20"/>
      <w:lang w:val="en-CA"/>
    </w:rPr>
    <w:tblPr>
      <w:tblStyleRowBandSize w:val="1"/>
      <w:tblStyleColBandSize w:val="1"/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9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T. Hà</dc:creator>
  <cp:keywords/>
  <dc:description/>
  <cp:lastModifiedBy>Nguyễn Thị Lan Phương</cp:lastModifiedBy>
  <cp:revision>6</cp:revision>
  <cp:lastPrinted>2024-02-26T13:45:00Z</cp:lastPrinted>
  <dcterms:created xsi:type="dcterms:W3CDTF">2024-09-02T02:32:00Z</dcterms:created>
  <dcterms:modified xsi:type="dcterms:W3CDTF">2026-02-13T11:02:00Z</dcterms:modified>
</cp:coreProperties>
</file>